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17B" w:rsidRDefault="0091217B" w:rsidP="00B2418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5479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954798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160882" w:rsidRPr="0095479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547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Hlk146872942"/>
      <w:bookmarkStart w:id="1" w:name="_GoBack"/>
      <w:r w:rsidRPr="00954798">
        <w:rPr>
          <w:rFonts w:asciiTheme="majorBidi" w:hAnsiTheme="majorBidi" w:cstheme="majorBidi"/>
          <w:b/>
          <w:bCs/>
          <w:sz w:val="24"/>
          <w:szCs w:val="24"/>
        </w:rPr>
        <w:t xml:space="preserve">Results of the 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>sensitivity analysis</w:t>
      </w:r>
      <w:r w:rsidR="002A10E8">
        <w:rPr>
          <w:rFonts w:asciiTheme="majorBidi" w:hAnsiTheme="majorBidi" w:cstheme="majorBidi"/>
          <w:b/>
          <w:bCs/>
          <w:sz w:val="24"/>
          <w:szCs w:val="24"/>
        </w:rPr>
        <w:t>;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54798">
        <w:rPr>
          <w:rFonts w:asciiTheme="majorBidi" w:hAnsiTheme="majorBidi" w:cstheme="majorBidi"/>
          <w:b/>
          <w:bCs/>
          <w:sz w:val="24"/>
          <w:szCs w:val="24"/>
        </w:rPr>
        <w:t>forced model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A10E8">
        <w:rPr>
          <w:rFonts w:asciiTheme="majorBidi" w:hAnsiTheme="majorBidi" w:cstheme="majorBidi"/>
          <w:b/>
          <w:bCs/>
          <w:sz w:val="24"/>
          <w:szCs w:val="24"/>
        </w:rPr>
        <w:t xml:space="preserve">including pregnant women 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 xml:space="preserve">respondents </w:t>
      </w:r>
      <w:r w:rsidR="002A10E8">
        <w:rPr>
          <w:rFonts w:asciiTheme="majorBidi" w:hAnsiTheme="majorBidi" w:cstheme="majorBidi"/>
          <w:b/>
          <w:bCs/>
          <w:sz w:val="24"/>
          <w:szCs w:val="24"/>
        </w:rPr>
        <w:t xml:space="preserve">who 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>failed the inter</w:t>
      </w:r>
      <w:r w:rsidR="002A10E8">
        <w:rPr>
          <w:rFonts w:asciiTheme="majorBidi" w:hAnsiTheme="majorBidi" w:cstheme="majorBidi"/>
          <w:b/>
          <w:bCs/>
          <w:sz w:val="24"/>
          <w:szCs w:val="24"/>
        </w:rPr>
        <w:t>nal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 xml:space="preserve"> consistency</w:t>
      </w:r>
      <w:r w:rsidRPr="0095479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2418F">
        <w:rPr>
          <w:rFonts w:asciiTheme="majorBidi" w:hAnsiTheme="majorBidi" w:cstheme="majorBidi"/>
          <w:b/>
          <w:bCs/>
          <w:sz w:val="24"/>
          <w:szCs w:val="24"/>
        </w:rPr>
        <w:t>check</w:t>
      </w:r>
      <w:r w:rsidR="00954798" w:rsidRPr="0095479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23C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</w:p>
    <w:tbl>
      <w:tblPr>
        <w:tblW w:w="9560" w:type="dxa"/>
        <w:tblLook w:val="04A0" w:firstRow="1" w:lastRow="0" w:firstColumn="1" w:lastColumn="0" w:noHBand="0" w:noVBand="1"/>
      </w:tblPr>
      <w:tblGrid>
        <w:gridCol w:w="3756"/>
        <w:gridCol w:w="1094"/>
        <w:gridCol w:w="945"/>
        <w:gridCol w:w="866"/>
        <w:gridCol w:w="994"/>
        <w:gridCol w:w="945"/>
        <w:gridCol w:w="960"/>
      </w:tblGrid>
      <w:tr w:rsidR="00B2418F" w:rsidRPr="007536AC" w:rsidTr="00F40655">
        <w:trPr>
          <w:trHeight w:val="780"/>
        </w:trPr>
        <w:tc>
          <w:tcPr>
            <w:tcW w:w="3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ribu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of posterior/ coeffici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riance of posterior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2418F" w:rsidRPr="007536AC" w:rsidTr="00F40655">
        <w:trPr>
          <w:trHeight w:val="300"/>
        </w:trPr>
        <w:tc>
          <w:tcPr>
            <w:tcW w:w="95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ndom variables</w:t>
            </w:r>
          </w:p>
        </w:tc>
      </w:tr>
      <w:tr w:rsidR="00B2418F" w:rsidRPr="007536AC" w:rsidTr="00F40655">
        <w:trPr>
          <w:trHeight w:val="76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bies with a chromosomal condition are mi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3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5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7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6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1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4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2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0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-0.436</w:t>
            </w:r>
            <w:r w:rsidR="00B452EF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6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9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76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y babies have an inaccurate positive resu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536A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1.3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0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7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6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0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-0.3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5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6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of miscarri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out every 10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2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6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8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4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4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2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out of every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-0.3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5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5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to results (week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8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sz w:val="20"/>
                <w:szCs w:val="20"/>
              </w:rPr>
              <w:t>0.0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2418F" w:rsidRPr="007536AC" w:rsidTr="00F40655">
        <w:trPr>
          <w:trHeight w:val="300"/>
        </w:trPr>
        <w:tc>
          <w:tcPr>
            <w:tcW w:w="9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ixed variables</w:t>
            </w:r>
          </w:p>
        </w:tc>
      </w:tr>
      <w:tr w:rsidR="00B2418F" w:rsidRPr="007536AC" w:rsidTr="00F40655">
        <w:trPr>
          <w:trHeight w:val="31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to y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2418F" w:rsidRPr="007536AC" w:rsidTr="00F40655">
        <w:trPr>
          <w:trHeight w:val="300"/>
        </w:trPr>
        <w:tc>
          <w:tcPr>
            <w:tcW w:w="95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ulated log-likelihood value: -2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1</w:t>
            </w:r>
          </w:p>
        </w:tc>
      </w:tr>
      <w:tr w:rsidR="00B2418F" w:rsidRPr="007536AC" w:rsidTr="00F40655">
        <w:trPr>
          <w:trHeight w:val="450"/>
        </w:trPr>
        <w:tc>
          <w:tcPr>
            <w:tcW w:w="9560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36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Standard error</w:t>
            </w:r>
          </w:p>
        </w:tc>
      </w:tr>
      <w:tr w:rsidR="00B2418F" w:rsidRPr="007536AC" w:rsidTr="00F40655">
        <w:trPr>
          <w:trHeight w:val="450"/>
        </w:trPr>
        <w:tc>
          <w:tcPr>
            <w:tcW w:w="956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418F" w:rsidRPr="007536AC" w:rsidRDefault="00B2418F" w:rsidP="00F406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B2418F" w:rsidRDefault="00B2418F" w:rsidP="00B2418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241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sjA0NzewMLEwNTFV0lEKTi0uzszPAykwqgUA2n11wiwAAAA="/>
  </w:docVars>
  <w:rsids>
    <w:rsidRoot w:val="0091217B"/>
    <w:rsid w:val="00160882"/>
    <w:rsid w:val="002A10E8"/>
    <w:rsid w:val="00423C04"/>
    <w:rsid w:val="004535C5"/>
    <w:rsid w:val="00845E37"/>
    <w:rsid w:val="00862AC7"/>
    <w:rsid w:val="0091217B"/>
    <w:rsid w:val="00954798"/>
    <w:rsid w:val="00B2418F"/>
    <w:rsid w:val="00B452EF"/>
    <w:rsid w:val="00B71469"/>
    <w:rsid w:val="00E9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10BD4E-5230-4515-9564-1EEF0C5DE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217B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91217B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2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0E8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2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a Mohammadi</dc:creator>
  <cp:keywords/>
  <dc:description/>
  <cp:lastModifiedBy>Tima Mohammadi</cp:lastModifiedBy>
  <cp:revision>12</cp:revision>
  <dcterms:created xsi:type="dcterms:W3CDTF">2022-06-01T00:41:00Z</dcterms:created>
  <dcterms:modified xsi:type="dcterms:W3CDTF">2023-09-29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2c8f286a8e2d3561ca042215a2485d6453d9077c2f7eeb8a1e240b3ebec860</vt:lpwstr>
  </property>
</Properties>
</file>